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172" w:type="dxa"/>
        <w:jc w:val="center"/>
        <w:tblCellMar>
          <w:left w:w="70" w:type="dxa"/>
          <w:right w:w="70" w:type="dxa"/>
        </w:tblCellMar>
        <w:tblLook w:val="04A0"/>
      </w:tblPr>
      <w:tblGrid>
        <w:gridCol w:w="12172"/>
      </w:tblGrid>
      <w:tr w:rsidR="00D92F87" w:rsidRPr="00E41854" w:rsidTr="00AF228A">
        <w:trPr>
          <w:trHeight w:val="255"/>
          <w:jc w:val="center"/>
        </w:trPr>
        <w:tc>
          <w:tcPr>
            <w:tcW w:w="1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1976" w:type="dxa"/>
              <w:tblInd w:w="5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828"/>
              <w:gridCol w:w="3450"/>
              <w:gridCol w:w="1032"/>
              <w:gridCol w:w="2490"/>
              <w:gridCol w:w="1176"/>
            </w:tblGrid>
            <w:tr w:rsidR="00890831" w:rsidRPr="00005999" w:rsidTr="00AF228A">
              <w:trPr>
                <w:trHeight w:val="375"/>
              </w:trPr>
              <w:tc>
                <w:tcPr>
                  <w:tcW w:w="11976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1780" w:type="dxa"/>
                    <w:tblInd w:w="56" w:type="dxa"/>
                    <w:tblCellMar>
                      <w:left w:w="70" w:type="dxa"/>
                      <w:right w:w="70" w:type="dxa"/>
                    </w:tblCellMar>
                    <w:tblLook w:val="04A0"/>
                  </w:tblPr>
                  <w:tblGrid>
                    <w:gridCol w:w="3721"/>
                    <w:gridCol w:w="3353"/>
                    <w:gridCol w:w="1003"/>
                    <w:gridCol w:w="2420"/>
                    <w:gridCol w:w="1003"/>
                    <w:gridCol w:w="280"/>
                  </w:tblGrid>
                  <w:tr w:rsidR="00905920" w:rsidRPr="00005999" w:rsidTr="009C4109">
                    <w:trPr>
                      <w:gridAfter w:val="1"/>
                      <w:wAfter w:w="280" w:type="dxa"/>
                      <w:trHeight w:val="375"/>
                    </w:trPr>
                    <w:tc>
                      <w:tcPr>
                        <w:tcW w:w="11500" w:type="dxa"/>
                        <w:gridSpan w:val="5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0592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905920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es-ES"/>
                          </w:rPr>
                          <w:t>TABLE S1. Age</w:t>
                        </w: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associated changes (coefficient, 95% CI</w:t>
                        </w:r>
                        <w:proofErr w:type="gramStart"/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)</w:t>
                        </w: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vertAlign w:val="superscript"/>
                            <w:lang w:val="en-US" w:eastAsia="es-ES"/>
                          </w:rPr>
                          <w:t>†</w:t>
                        </w:r>
                        <w:proofErr w:type="gramEnd"/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 xml:space="preserve"> in the ANT outcomes during the 1-year follow-up.</w:t>
                        </w:r>
                      </w:p>
                    </w:tc>
                  </w:tr>
                  <w:tr w:rsidR="00905920" w:rsidRPr="006E2FD8" w:rsidTr="009C4109">
                    <w:trPr>
                      <w:gridAfter w:val="1"/>
                      <w:wAfter w:w="280" w:type="dxa"/>
                      <w:trHeight w:val="37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Outcome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ge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p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6E2FD8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ge</w:t>
                        </w: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vertAlign w:val="superscript"/>
                            <w:lang w:val="en-US" w:eastAsia="es-ES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vertAlign w:val="superscript"/>
                            <w:lang w:val="en-US" w:eastAsia="es-ES"/>
                          </w:rPr>
                          <w:t xml:space="preserve"> ¶</w:t>
                        </w:r>
                      </w:p>
                    </w:tc>
                    <w:tc>
                      <w:tcPr>
                        <w:tcW w:w="1003" w:type="dxa"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p</w:t>
                        </w: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lerting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1614F7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ll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1614F7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  <w:t>2.03 (-4.15, 8.22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519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0.89 (-2.36, 0.57)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231</w:t>
                        </w:r>
                      </w:p>
                    </w:tc>
                  </w:tr>
                  <w:tr w:rsidR="00905920" w:rsidRPr="001614F7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Orienting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1614F7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ll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BC7644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BC7644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  <w:t>-1.34 (-2.98, 0.29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CA641B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highlight w:val="green"/>
                            <w:lang w:val="en-US" w:eastAsia="es-ES"/>
                          </w:rPr>
                        </w:pPr>
                        <w:r w:rsidRPr="00BC7644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  <w:t>0.109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CA641B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highlight w:val="green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1614F7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Executive attention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00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hideMark/>
                      </w:tcPr>
                      <w:p w:rsidR="00905920" w:rsidRPr="001614F7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1614F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  <w:t>Boys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905920" w:rsidRPr="001614F7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1614F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  <w:t>-15.14 (-22.05, -8.23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hideMark/>
                      </w:tcPr>
                      <w:p w:rsidR="00905920" w:rsidRPr="001614F7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1614F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hideMark/>
                      </w:tcPr>
                      <w:p w:rsidR="00905920" w:rsidRPr="001614F7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1614F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  <w:t>1.60 (-0.03, 3.24)</w:t>
                        </w:r>
                      </w:p>
                    </w:tc>
                    <w:tc>
                      <w:tcPr>
                        <w:tcW w:w="1003" w:type="dxa"/>
                      </w:tcPr>
                      <w:p w:rsidR="00905920" w:rsidRPr="001614F7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1614F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es-ES"/>
                          </w:rPr>
                          <w:t>0.055</w:t>
                        </w: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Girls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4.52 (-6.35, -2.68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No ADHD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5.99 (-7.37, -4.62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DHD-inattentive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12.16 (-19.26, -5.06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DHD-hyperactive-impulsive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12E16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12E16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10.37 (-21.54, 0.81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12E16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12E16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069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12E16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12E16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CA641B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highlight w:val="green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DHD-combined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17.76 (-27.91, -7.61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HRT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Boys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145.20 (-160.06, -130.34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13.14 (9.70, 16.59)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Girls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179.73 (-195.85, -163.61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17.52 (13.82, 21.21)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No ADHD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161.22 (-172.84, -149.59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14.91 (12.23, 17.59)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DHD-inattentive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194.42 (-240.75, -148.09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21.08 (10.51, 31.65)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DHD-hyperactive-impulsive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69.28 (-96.15, -42.40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DHD-combined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81.95 (-106.49, -57.42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HRT-SE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8702C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ll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67.38 (-75.14, -59.62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8.18 (6.37, 9.99)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 xml:space="preserve">Variability 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No ADHD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3.46 (-4.47, -2.46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&lt;0.001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DHD-inattentive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CA641B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highlight w:val="green"/>
                            <w:lang w:val="en-US" w:eastAsia="es-ES"/>
                          </w:rPr>
                        </w:pPr>
                        <w:r w:rsidRPr="00CB0BFD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88 (-2.95, 4.72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CB0BFD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CB0BFD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653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CA641B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highlight w:val="green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ADHD-hyperactive-impulsive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9.05 (-16.52, -1.55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018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905920" w:rsidRPr="00527922" w:rsidTr="009C4109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ind w:firstLineChars="100" w:firstLine="240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lastRenderedPageBreak/>
                          <w:t>ADHD-combined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-10.19 (-17.62, -2.76)</w:t>
                        </w: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0.007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527922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</w:t>
                        </w:r>
                      </w:p>
                    </w:tc>
                    <w:tc>
                      <w:tcPr>
                        <w:tcW w:w="1003" w:type="dxa"/>
                        <w:vAlign w:val="bottom"/>
                      </w:tcPr>
                      <w:p w:rsidR="00905920" w:rsidRPr="00527922" w:rsidRDefault="00905920" w:rsidP="009C4109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  <w:tr w:rsidR="003A1BFF" w:rsidRPr="00005999" w:rsidTr="00F80C36">
                    <w:trPr>
                      <w:trHeight w:val="315"/>
                    </w:trPr>
                    <w:tc>
                      <w:tcPr>
                        <w:tcW w:w="11780" w:type="dxa"/>
                        <w:gridSpan w:val="6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A1BFF" w:rsidRPr="00D86543" w:rsidRDefault="003A1BFF" w:rsidP="00F80C36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D86543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CI, Confidence Interval, RT, Reaction Time, SE, Standard Error, ADHD, Attention Deficit and Hyperactivity Disorder.</w:t>
                        </w:r>
                      </w:p>
                    </w:tc>
                  </w:tr>
                  <w:tr w:rsidR="003A1BFF" w:rsidRPr="00005999" w:rsidTr="00F80C36">
                    <w:trPr>
                      <w:gridAfter w:val="1"/>
                      <w:wAfter w:w="280" w:type="dxa"/>
                      <w:trHeight w:val="315"/>
                    </w:trPr>
                    <w:tc>
                      <w:tcPr>
                        <w:tcW w:w="11500" w:type="dxa"/>
                        <w:gridSpan w:val="5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A1BFF" w:rsidRPr="00D86543" w:rsidRDefault="003A1BFF" w:rsidP="00F80C36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D86543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† Coefficients obtained from multilevel mixed-effects linear regression models adjusted for environmental factors (</w:t>
                        </w:r>
                        <w:r w:rsidRPr="00D86543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day of the week, season, noise, weather, time of the day, and quality of the session); </w:t>
                        </w:r>
                        <w:r w:rsidRPr="00D86543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school, individual and age as nested random effects</w:t>
                        </w:r>
                        <w:r w:rsidR="00D86543" w:rsidRPr="00D86543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 xml:space="preserve">. Stratified results by gender and ADHD symptoms are provided when p-value for interaction </w:t>
                        </w:r>
                        <w:r w:rsidR="00D86543" w:rsidRPr="00471F14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≤0.05</w:t>
                        </w:r>
                        <w:r w:rsidR="00D86543" w:rsidRPr="00890831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 xml:space="preserve">.  </w:t>
                        </w:r>
                      </w:p>
                    </w:tc>
                  </w:tr>
                  <w:tr w:rsidR="003A1BFF" w:rsidRPr="00005999" w:rsidTr="00F80C36">
                    <w:trPr>
                      <w:gridAfter w:val="2"/>
                      <w:wAfter w:w="1283" w:type="dxa"/>
                      <w:trHeight w:val="315"/>
                    </w:trPr>
                    <w:tc>
                      <w:tcPr>
                        <w:tcW w:w="10497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A1BFF" w:rsidRPr="00D86543" w:rsidRDefault="003A1BFF" w:rsidP="00F80C36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D86543">
                          <w:rPr>
                            <w:rFonts w:ascii="Times New Roman" w:eastAsia="Times New Roman" w:hAnsi="Times New Roman" w:cs="Times New Roman"/>
                            <w:bCs/>
                            <w:i/>
                            <w:color w:val="000000"/>
                            <w:sz w:val="24"/>
                            <w:szCs w:val="24"/>
                            <w:vertAlign w:val="superscript"/>
                            <w:lang w:val="en-US" w:eastAsia="es-ES"/>
                          </w:rPr>
                          <w:t xml:space="preserve">¶ </w:t>
                        </w:r>
                        <w:r w:rsidRPr="00D86543">
                          <w:rPr>
                            <w:rFonts w:ascii="Times New Roman" w:eastAsia="Times New Roman" w:hAnsi="Times New Roman" w:cs="Times New Roman"/>
                            <w:bCs/>
                            <w:i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When the association with age was not linear, a quadratic function was fitted.</w:t>
                        </w:r>
                      </w:p>
                    </w:tc>
                  </w:tr>
                  <w:tr w:rsidR="003A1BFF" w:rsidRPr="00005999" w:rsidTr="00F80C36">
                    <w:trPr>
                      <w:gridAfter w:val="2"/>
                      <w:wAfter w:w="1283" w:type="dxa"/>
                      <w:trHeight w:val="315"/>
                    </w:trPr>
                    <w:tc>
                      <w:tcPr>
                        <w:tcW w:w="3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A1BFF" w:rsidRPr="00D86543" w:rsidRDefault="003A1BFF" w:rsidP="00F80C36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  <w:r w:rsidRPr="00D86543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  <w:t>– No effect.</w:t>
                        </w:r>
                      </w:p>
                    </w:tc>
                    <w:tc>
                      <w:tcPr>
                        <w:tcW w:w="33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A1BFF" w:rsidRPr="00D86543" w:rsidRDefault="003A1BFF" w:rsidP="00F80C36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100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A1BFF" w:rsidRPr="00D86543" w:rsidRDefault="003A1BFF" w:rsidP="00F80C36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  <w:tc>
                      <w:tcPr>
                        <w:tcW w:w="24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A1BFF" w:rsidRPr="00D86543" w:rsidRDefault="003A1BFF" w:rsidP="00F80C36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sz w:val="24"/>
                            <w:szCs w:val="24"/>
                            <w:lang w:val="en-US" w:eastAsia="es-ES"/>
                          </w:rPr>
                        </w:pPr>
                      </w:p>
                    </w:tc>
                  </w:tr>
                </w:tbl>
                <w:p w:rsidR="003A1BFF" w:rsidRPr="00D86543" w:rsidRDefault="003A1BFF" w:rsidP="003A1BFF">
                  <w:pPr>
                    <w:shd w:val="clear" w:color="auto" w:fill="FFFFFF"/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D86543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4"/>
                      <w:szCs w:val="24"/>
                      <w:lang w:val="en-GB" w:eastAsia="es-ES"/>
                    </w:rPr>
                    <w:t>“All” refers to all children.</w:t>
                  </w:r>
                </w:p>
                <w:p w:rsidR="00905920" w:rsidRPr="00D86543" w:rsidRDefault="00905920" w:rsidP="001614F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8"/>
                      <w:szCs w:val="24"/>
                      <w:lang w:val="en-GB" w:eastAsia="es-ES"/>
                    </w:rPr>
                  </w:pPr>
                </w:p>
                <w:p w:rsidR="00905920" w:rsidRPr="00D86543" w:rsidRDefault="00905920" w:rsidP="001614F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8"/>
                      <w:szCs w:val="24"/>
                      <w:lang w:val="en-US" w:eastAsia="es-ES"/>
                    </w:rPr>
                  </w:pPr>
                </w:p>
                <w:p w:rsidR="00644133" w:rsidRDefault="00644133" w:rsidP="001614F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  <w:p w:rsidR="00644133" w:rsidRDefault="00644133" w:rsidP="001614F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  <w:p w:rsidR="00AF228A" w:rsidRDefault="00AF228A" w:rsidP="001614F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  <w:p w:rsidR="00890831" w:rsidRPr="00527922" w:rsidRDefault="00AF228A" w:rsidP="009059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es-ES"/>
                    </w:rPr>
                    <w:t>T</w:t>
                  </w:r>
                  <w:r w:rsidR="00890831" w:rsidRPr="0090592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es-ES"/>
                    </w:rPr>
                    <w:t xml:space="preserve">ABLE </w:t>
                  </w:r>
                  <w:r w:rsidR="001614F7" w:rsidRPr="0090592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es-ES"/>
                    </w:rPr>
                    <w:t>S</w:t>
                  </w:r>
                  <w:r w:rsidR="00905920" w:rsidRPr="0090592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es-ES"/>
                    </w:rPr>
                    <w:t>2</w:t>
                  </w:r>
                  <w:r w:rsidR="00890831" w:rsidRPr="0090592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es-ES"/>
                    </w:rPr>
                    <w:t>. Age</w:t>
                  </w:r>
                  <w:r w:rsidR="00890831"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-associated changes (coefficient, 95% CI</w:t>
                  </w:r>
                  <w:proofErr w:type="gramStart"/>
                  <w:r w:rsidR="00890831"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  <w:r w:rsidR="00890831"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val="en-US" w:eastAsia="es-ES"/>
                    </w:rPr>
                    <w:t>†</w:t>
                  </w:r>
                  <w:proofErr w:type="gramEnd"/>
                  <w:r w:rsidR="00890831"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 xml:space="preserve"> in the ANT outcomes during the 1-year follow-up.</w:t>
                  </w:r>
                </w:p>
              </w:tc>
            </w:tr>
            <w:tr w:rsidR="00890831" w:rsidRPr="00527922" w:rsidTr="00AF228A">
              <w:trPr>
                <w:trHeight w:val="375"/>
              </w:trPr>
              <w:tc>
                <w:tcPr>
                  <w:tcW w:w="38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lastRenderedPageBreak/>
                    <w:t>Outcome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Age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527922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p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6E2FD8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Age</w:t>
                  </w:r>
                  <w:r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val="en-US" w:eastAsia="es-ES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val="en-US" w:eastAsia="es-ES"/>
                    </w:rPr>
                    <w:t xml:space="preserve"> ¶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s-ES"/>
                    </w:rPr>
                  </w:pPr>
                  <w:r w:rsidRPr="00527922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p</w:t>
                  </w: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5279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Alerting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527922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ll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BC7644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 (-1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, 10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6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BC7644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.11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7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7644" w:rsidRPr="002E5E0B" w:rsidRDefault="00BC7644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1.5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2.9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0.0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BC7644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  <w:t>0.03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  <w:t>9</w:t>
                  </w: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Orienting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All 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BC7644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1.3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9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2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9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0.1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7644" w:rsidRPr="002E5E0B" w:rsidRDefault="00BC7644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.0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75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Executive attention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00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Boys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890831" w:rsidRPr="002E5E0B" w:rsidRDefault="00890831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16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79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23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6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9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9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</w:t>
                  </w:r>
                  <w:r w:rsidR="00890831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890831" w:rsidRPr="002E5E0B" w:rsidRDefault="00890831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.1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0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3.7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7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890831" w:rsidRPr="002E5E0B" w:rsidRDefault="00890831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  <w:t>0.01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  <w:t>0</w:t>
                  </w: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Girls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0C220D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3.9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5.6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2.2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No ADHD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512E16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5.7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7.0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4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7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inattentive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512E16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9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15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3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512E16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.00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hyperactive-impulsive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512E16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5.8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15.8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9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4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512E16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.2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4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combined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512E16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7.73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30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5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5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512E16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.00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6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lastRenderedPageBreak/>
                    <w:t>HRT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D211CA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Boys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BC7644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154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168.7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140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3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BC7644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5.8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6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12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19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Girls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EB442A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83.1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198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3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167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EB442A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8.8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15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36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22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No ADHD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EB442A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16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9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80.1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15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7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EB442A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7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3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14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66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19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inattentive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EB442A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199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7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24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79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15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5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EB442A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2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7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12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5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3, 32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6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hyperactive-impulsive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70179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5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9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9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82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, -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36.9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combined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70179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7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5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10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5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3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9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HRT-SE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ll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70179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61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6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 (-68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9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54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3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70179" w:rsidP="00D211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7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5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7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9.</w:t>
                  </w:r>
                  <w:r w:rsidR="00D211CA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2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 xml:space="preserve">Variability 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527922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No ADHD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70179" w:rsidP="002E5E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3.1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4.0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7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2.2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1614F7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&lt;0.001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s-ES"/>
                    </w:rPr>
                  </w:pPr>
                </w:p>
              </w:tc>
            </w:tr>
            <w:tr w:rsidR="00890831" w:rsidRPr="00F517DA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inattentive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D50C94" w:rsidP="002E5E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.3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2.09, 4.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D50C94" w:rsidP="002E5E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.4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36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  <w:tr w:rsidR="00890831" w:rsidRPr="00F517DA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hyperactive-impulsive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B0BFD" w:rsidP="002E5E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7.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96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 xml:space="preserve"> (-14.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87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.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4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B0BFD" w:rsidP="002E5E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.02</w:t>
                  </w:r>
                  <w:r w:rsidR="002E5E0B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4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F517DA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  <w:tr w:rsidR="00890831" w:rsidRPr="008212A7" w:rsidTr="00AF228A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ADHD-combined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B0BFD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-7.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6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 (-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4.10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, -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1.11</w:t>
                  </w: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)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2E5E0B" w:rsidRDefault="00CB0BFD" w:rsidP="008212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0.02</w:t>
                  </w:r>
                  <w:r w:rsidR="008212A7"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2</w:t>
                  </w: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0831" w:rsidRPr="002E5E0B" w:rsidRDefault="00890831" w:rsidP="00BC764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831" w:rsidRPr="00F517DA" w:rsidRDefault="00890831" w:rsidP="00BC76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F517D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> </w:t>
                  </w:r>
                </w:p>
              </w:tc>
            </w:tr>
            <w:tr w:rsidR="003A1BFF" w:rsidRPr="00005999" w:rsidTr="00F80C36">
              <w:trPr>
                <w:trHeight w:val="315"/>
              </w:trPr>
              <w:tc>
                <w:tcPr>
                  <w:tcW w:w="1197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527922" w:rsidRDefault="003A1BFF" w:rsidP="00F80C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52792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CI, Confidence Interval</w:t>
                  </w: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,</w:t>
                  </w:r>
                  <w:r w:rsidRPr="0052792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 xml:space="preserve"> RT, Reaction Time, SE, Standard Error, ADHD, Attention Deficit and Hyperactivity </w:t>
                  </w: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D</w:t>
                  </w:r>
                  <w:r w:rsidRPr="0052792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isorder.</w:t>
                  </w:r>
                </w:p>
              </w:tc>
            </w:tr>
            <w:tr w:rsidR="003A1BFF" w:rsidRPr="00005999" w:rsidTr="00F80C36">
              <w:trPr>
                <w:trHeight w:val="315"/>
              </w:trPr>
              <w:tc>
                <w:tcPr>
                  <w:tcW w:w="1197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2E5E0B" w:rsidRDefault="003A1BFF" w:rsidP="000059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† Coefficients obtained from multilevel mixed-effects linear regression models adjusted for maternal education</w:t>
                  </w:r>
                  <w:r w:rsidR="00005999" w:rsidRPr="002E5E0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 xml:space="preserve"> and </w:t>
                  </w:r>
                  <w:r w:rsidR="00212E96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socio</w:t>
                  </w:r>
                  <w:r w:rsidR="00005999" w:rsidRPr="002E5E0B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economic status</w:t>
                  </w:r>
                  <w:r w:rsidRPr="002E5E0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; school, individual and age as nested random effects</w:t>
                  </w:r>
                  <w:r w:rsidR="00D86543" w:rsidRPr="002E5E0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 xml:space="preserve">. Stratified results by gender and ADHD symptoms are provided when p-value for interaction ≤0.05.  </w:t>
                  </w:r>
                </w:p>
              </w:tc>
            </w:tr>
            <w:tr w:rsidR="003A1BFF" w:rsidRPr="00005999" w:rsidTr="00F80C36">
              <w:trPr>
                <w:trHeight w:val="315"/>
              </w:trPr>
              <w:tc>
                <w:tcPr>
                  <w:tcW w:w="108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2E5E0B" w:rsidRDefault="003A1BFF" w:rsidP="00F80C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4"/>
                      <w:szCs w:val="24"/>
                      <w:vertAlign w:val="superscript"/>
                      <w:lang w:val="en-US" w:eastAsia="es-ES"/>
                    </w:rPr>
                    <w:t xml:space="preserve">¶ </w:t>
                  </w:r>
                  <w:r w:rsidRPr="002E5E0B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4"/>
                      <w:szCs w:val="24"/>
                      <w:lang w:val="en-US" w:eastAsia="es-ES"/>
                    </w:rPr>
                    <w:t>When the association with age was not linear, a quadratic function was fitted.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6E2FD8" w:rsidRDefault="003A1BFF" w:rsidP="00F80C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</w:tr>
            <w:tr w:rsidR="003A1BFF" w:rsidRPr="00005999" w:rsidTr="00F80C36">
              <w:trPr>
                <w:trHeight w:val="315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2E5E0B" w:rsidRDefault="003A1BFF" w:rsidP="00F80C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 w:eastAsia="es-ES"/>
                    </w:rPr>
                    <w:t>– No effect.</w:t>
                  </w:r>
                </w:p>
              </w:tc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2E5E0B" w:rsidRDefault="003A1BFF" w:rsidP="00F80C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2E5E0B" w:rsidRDefault="003A1BFF" w:rsidP="00F80C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2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2E5E0B" w:rsidRDefault="003A1BFF" w:rsidP="00F80C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1BFF" w:rsidRPr="00AF228A" w:rsidRDefault="003A1BFF" w:rsidP="00F80C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</w:tbl>
          <w:p w:rsidR="003A1BFF" w:rsidRPr="00AF228A" w:rsidRDefault="003A1BFF" w:rsidP="003A1BF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s-ES"/>
              </w:rPr>
            </w:pPr>
            <w:r w:rsidRPr="00AF228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s-ES"/>
              </w:rPr>
              <w:t>“All” refers to all children.</w:t>
            </w:r>
          </w:p>
          <w:p w:rsidR="00890831" w:rsidRDefault="00890831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  <w:p w:rsidR="00644133" w:rsidRDefault="00644133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  <w:p w:rsidR="00644133" w:rsidRDefault="00644133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  <w:p w:rsidR="00644133" w:rsidRDefault="00644133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  <w:p w:rsidR="00644133" w:rsidRDefault="00644133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  <w:p w:rsidR="00644133" w:rsidRDefault="00644133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  <w:p w:rsidR="00644133" w:rsidRDefault="00644133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  <w:p w:rsidR="003A1BFF" w:rsidRDefault="00943EC6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lastRenderedPageBreak/>
              <w:t>Table S3. Age-associated changes (coefficient, 95% CI) in Executive attention during the 1-year follow-up by maternal education level and socioeconomic status.</w:t>
            </w:r>
          </w:p>
          <w:tbl>
            <w:tblPr>
              <w:tblStyle w:val="Tablaconcuadrcula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3835"/>
              <w:gridCol w:w="3777"/>
              <w:gridCol w:w="2164"/>
              <w:gridCol w:w="2256"/>
            </w:tblGrid>
            <w:tr w:rsidR="00E41854" w:rsidTr="000E01FC">
              <w:tc>
                <w:tcPr>
                  <w:tcW w:w="383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377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41854" w:rsidRP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E4185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Age</w:t>
                  </w:r>
                </w:p>
              </w:tc>
              <w:tc>
                <w:tcPr>
                  <w:tcW w:w="216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41854" w:rsidRP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E4185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s-ES"/>
                    </w:rPr>
                    <w:t>Age</w:t>
                  </w:r>
                  <w:r w:rsidRPr="00E4185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val="en-US" w:eastAsia="es-ES"/>
                    </w:rPr>
                    <w:t>2 ¶</w:t>
                  </w:r>
                </w:p>
                <w:p w:rsidR="00E41854" w:rsidRP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225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644133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  <w:lang w:val="en-GB" w:eastAsia="es-ES"/>
                    </w:rPr>
                    <w:t>p-value</w:t>
                  </w:r>
                </w:p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64413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val="en-GB" w:eastAsia="es-ES"/>
                    </w:rPr>
                    <w:t>interaction</w:t>
                  </w:r>
                </w:p>
              </w:tc>
            </w:tr>
            <w:tr w:rsidR="00E41854" w:rsidTr="000E01FC">
              <w:tc>
                <w:tcPr>
                  <w:tcW w:w="3835" w:type="dxa"/>
                  <w:tcBorders>
                    <w:top w:val="single" w:sz="4" w:space="0" w:color="auto"/>
                  </w:tcBorders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Maternal education level</w:t>
                  </w:r>
                </w:p>
              </w:tc>
              <w:tc>
                <w:tcPr>
                  <w:tcW w:w="3777" w:type="dxa"/>
                  <w:tcBorders>
                    <w:top w:val="single" w:sz="4" w:space="0" w:color="auto"/>
                  </w:tcBorders>
                </w:tcPr>
                <w:p w:rsidR="00E41854" w:rsidRPr="00943EC6" w:rsidRDefault="00E41854" w:rsidP="00943E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2164" w:type="dxa"/>
                  <w:tcBorders>
                    <w:top w:val="single" w:sz="4" w:space="0" w:color="auto"/>
                  </w:tcBorders>
                </w:tcPr>
                <w:p w:rsidR="00E41854" w:rsidRPr="00644133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2256" w:type="dxa"/>
                  <w:tcBorders>
                    <w:top w:val="single" w:sz="4" w:space="0" w:color="auto"/>
                  </w:tcBorders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644133">
                    <w:rPr>
                      <w:rFonts w:ascii="Times New Roman" w:eastAsia="Times New Roman" w:hAnsi="Times New Roman" w:cs="Times New Roman"/>
                      <w:iCs/>
                      <w:color w:val="000000"/>
                      <w:sz w:val="24"/>
                      <w:szCs w:val="24"/>
                      <w:lang w:val="en-GB" w:eastAsia="es-ES"/>
                    </w:rPr>
                    <w:t>0.263</w:t>
                  </w:r>
                </w:p>
              </w:tc>
            </w:tr>
            <w:tr w:rsidR="00E41854" w:rsidTr="00E41854">
              <w:tc>
                <w:tcPr>
                  <w:tcW w:w="3835" w:type="dxa"/>
                </w:tcPr>
                <w:p w:rsidR="00E41854" w:rsidRPr="008224A8" w:rsidRDefault="00E41854" w:rsidP="008224A8">
                  <w:pPr>
                    <w:spacing w:after="0" w:line="240" w:lineRule="auto"/>
                    <w:ind w:left="708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8224A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Primary or less (n = 344)</w:t>
                  </w:r>
                </w:p>
              </w:tc>
              <w:tc>
                <w:tcPr>
                  <w:tcW w:w="3777" w:type="dxa"/>
                </w:tcPr>
                <w:p w:rsidR="00E41854" w:rsidRDefault="00E41854" w:rsidP="00943E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6441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>-6.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 xml:space="preserve"> </w:t>
                  </w:r>
                  <w:r w:rsidRPr="006441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>(-10.03, -2.15)</w:t>
                  </w:r>
                </w:p>
              </w:tc>
              <w:tc>
                <w:tcPr>
                  <w:tcW w:w="2164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2256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  <w:tr w:rsidR="00E41854" w:rsidTr="00E41854">
              <w:tc>
                <w:tcPr>
                  <w:tcW w:w="3835" w:type="dxa"/>
                </w:tcPr>
                <w:p w:rsidR="00E41854" w:rsidRPr="008224A8" w:rsidRDefault="00E41854" w:rsidP="008224A8">
                  <w:pPr>
                    <w:spacing w:after="0" w:line="240" w:lineRule="auto"/>
                    <w:ind w:left="708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8224A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Secondary (n = 764)</w:t>
                  </w:r>
                </w:p>
              </w:tc>
              <w:tc>
                <w:tcPr>
                  <w:tcW w:w="3777" w:type="dxa"/>
                </w:tcPr>
                <w:p w:rsidR="00E41854" w:rsidRDefault="00E41854" w:rsidP="00943E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6441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>-6.9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 xml:space="preserve"> </w:t>
                  </w:r>
                  <w:r w:rsidRPr="006441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>(-9.37, -4.48)</w:t>
                  </w:r>
                </w:p>
              </w:tc>
              <w:tc>
                <w:tcPr>
                  <w:tcW w:w="2164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2256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  <w:tr w:rsidR="00E41854" w:rsidTr="00E41854">
              <w:tc>
                <w:tcPr>
                  <w:tcW w:w="3835" w:type="dxa"/>
                </w:tcPr>
                <w:p w:rsidR="00E41854" w:rsidRPr="008224A8" w:rsidRDefault="00E41854" w:rsidP="008224A8">
                  <w:pPr>
                    <w:spacing w:after="0" w:line="240" w:lineRule="auto"/>
                    <w:ind w:left="708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8224A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University (n = 1589)</w:t>
                  </w:r>
                </w:p>
              </w:tc>
              <w:tc>
                <w:tcPr>
                  <w:tcW w:w="3777" w:type="dxa"/>
                </w:tcPr>
                <w:p w:rsidR="00E41854" w:rsidRDefault="00E41854" w:rsidP="00943EC6">
                  <w:pPr>
                    <w:spacing w:after="0" w:line="240" w:lineRule="auto"/>
                    <w:ind w:hanging="32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6441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>-6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 xml:space="preserve"> (</w:t>
                  </w:r>
                  <w:r w:rsidRPr="006441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ES"/>
                    </w:rPr>
                    <w:t>-7.56, -4.46)</w:t>
                  </w:r>
                </w:p>
              </w:tc>
              <w:tc>
                <w:tcPr>
                  <w:tcW w:w="2164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2256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  <w:tr w:rsidR="00E41854" w:rsidTr="00E41854">
              <w:tc>
                <w:tcPr>
                  <w:tcW w:w="3835" w:type="dxa"/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3777" w:type="dxa"/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2164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2256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  <w:tr w:rsidR="00E41854" w:rsidTr="00E41854">
              <w:tc>
                <w:tcPr>
                  <w:tcW w:w="3835" w:type="dxa"/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Socioeconomic status</w:t>
                  </w:r>
                  <w:r w:rsidR="004E6C5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 xml:space="preserve"> </w:t>
                  </w:r>
                  <w:r w:rsidR="004E6C5A" w:rsidRPr="004E6C5A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(</w:t>
                  </w:r>
                  <w:proofErr w:type="spellStart"/>
                  <w:r w:rsidR="004E6C5A" w:rsidRPr="004E6C5A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tertiles</w:t>
                  </w:r>
                  <w:proofErr w:type="spellEnd"/>
                  <w:r w:rsidR="004E6C5A" w:rsidRPr="004E6C5A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)</w:t>
                  </w:r>
                </w:p>
              </w:tc>
              <w:tc>
                <w:tcPr>
                  <w:tcW w:w="3777" w:type="dxa"/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2164" w:type="dxa"/>
                </w:tcPr>
                <w:p w:rsid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  <w:tc>
                <w:tcPr>
                  <w:tcW w:w="2256" w:type="dxa"/>
                </w:tcPr>
                <w:p w:rsidR="00E41854" w:rsidRPr="00E41854" w:rsidRDefault="00E41854" w:rsidP="008224A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E4185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0.09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3</w:t>
                  </w:r>
                </w:p>
              </w:tc>
            </w:tr>
            <w:tr w:rsidR="00E41854" w:rsidTr="00E41854">
              <w:tc>
                <w:tcPr>
                  <w:tcW w:w="3835" w:type="dxa"/>
                </w:tcPr>
                <w:p w:rsidR="00E41854" w:rsidRPr="008224A8" w:rsidRDefault="00E41854" w:rsidP="008224A8">
                  <w:pPr>
                    <w:spacing w:after="0" w:line="240" w:lineRule="auto"/>
                    <w:ind w:left="708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8224A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Low</w:t>
                  </w:r>
                  <w:r w:rsidR="00FC449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 xml:space="preserve"> (n = 1059)</w:t>
                  </w:r>
                </w:p>
              </w:tc>
              <w:tc>
                <w:tcPr>
                  <w:tcW w:w="3777" w:type="dxa"/>
                </w:tcPr>
                <w:p w:rsidR="00E41854" w:rsidRP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E4185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-7.76 (-9.65, -5.88)</w:t>
                  </w:r>
                </w:p>
              </w:tc>
              <w:tc>
                <w:tcPr>
                  <w:tcW w:w="2164" w:type="dxa"/>
                </w:tcPr>
                <w:p w:rsidR="00E41854" w:rsidRP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2256" w:type="dxa"/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  <w:tr w:rsidR="00E41854" w:rsidTr="00E41854">
              <w:tc>
                <w:tcPr>
                  <w:tcW w:w="3835" w:type="dxa"/>
                </w:tcPr>
                <w:p w:rsidR="00E41854" w:rsidRPr="008224A8" w:rsidRDefault="00E41854" w:rsidP="008224A8">
                  <w:pPr>
                    <w:spacing w:after="0" w:line="240" w:lineRule="auto"/>
                    <w:ind w:left="708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8224A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Medium</w:t>
                  </w:r>
                  <w:r w:rsidR="00FC449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 xml:space="preserve"> (n = 883)</w:t>
                  </w:r>
                </w:p>
              </w:tc>
              <w:tc>
                <w:tcPr>
                  <w:tcW w:w="3777" w:type="dxa"/>
                </w:tcPr>
                <w:p w:rsidR="00E41854" w:rsidRP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E4185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-14.64 (-22.92, -6.36)</w:t>
                  </w:r>
                </w:p>
              </w:tc>
              <w:tc>
                <w:tcPr>
                  <w:tcW w:w="2164" w:type="dxa"/>
                </w:tcPr>
                <w:p w:rsidR="00E41854" w:rsidRP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2.03 (0.06, 3.99)</w:t>
                  </w:r>
                </w:p>
              </w:tc>
              <w:tc>
                <w:tcPr>
                  <w:tcW w:w="2256" w:type="dxa"/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  <w:tr w:rsidR="00E41854" w:rsidTr="00E41854">
              <w:tc>
                <w:tcPr>
                  <w:tcW w:w="3835" w:type="dxa"/>
                </w:tcPr>
                <w:p w:rsidR="00E41854" w:rsidRPr="008224A8" w:rsidRDefault="00E41854" w:rsidP="008224A8">
                  <w:pPr>
                    <w:spacing w:after="0" w:line="240" w:lineRule="auto"/>
                    <w:ind w:left="708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8224A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High</w:t>
                  </w:r>
                  <w:r w:rsidR="00FC449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 xml:space="preserve"> (n = 885)</w:t>
                  </w:r>
                </w:p>
              </w:tc>
              <w:tc>
                <w:tcPr>
                  <w:tcW w:w="3777" w:type="dxa"/>
                </w:tcPr>
                <w:p w:rsidR="00E41854" w:rsidRP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E4185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 w:eastAsia="es-ES"/>
                    </w:rPr>
                    <w:t>-4.70 (-7.09, -2.31)</w:t>
                  </w:r>
                </w:p>
              </w:tc>
              <w:tc>
                <w:tcPr>
                  <w:tcW w:w="2164" w:type="dxa"/>
                </w:tcPr>
                <w:p w:rsidR="00E41854" w:rsidRDefault="00E41854" w:rsidP="00E4185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  <w:r w:rsidRPr="002E5E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  <w:t>–</w:t>
                  </w:r>
                </w:p>
              </w:tc>
              <w:tc>
                <w:tcPr>
                  <w:tcW w:w="2256" w:type="dxa"/>
                </w:tcPr>
                <w:p w:rsidR="00E41854" w:rsidRDefault="00E41854" w:rsidP="007D418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</w:tbl>
          <w:p w:rsidR="001B726C" w:rsidRDefault="001B726C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 w:rsidRPr="005279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I, Confidence Interv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.</w:t>
            </w:r>
            <w:r w:rsidRPr="002E5E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 xml:space="preserve"> </w:t>
            </w:r>
          </w:p>
          <w:p w:rsidR="00890831" w:rsidRDefault="00E41854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5E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 xml:space="preserve">¶ </w:t>
            </w:r>
            <w:r w:rsidRPr="002E5E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When the association with age was not linear, a quadratic function was fitted.</w:t>
            </w:r>
          </w:p>
          <w:p w:rsidR="00890831" w:rsidRDefault="001B726C" w:rsidP="007D418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5E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– No effect.</w:t>
            </w:r>
          </w:p>
          <w:p w:rsidR="007D4185" w:rsidRPr="007D4185" w:rsidRDefault="007D4185" w:rsidP="00905920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ES"/>
              </w:rPr>
            </w:pPr>
          </w:p>
        </w:tc>
      </w:tr>
    </w:tbl>
    <w:p w:rsidR="005C317D" w:rsidRPr="007D4185" w:rsidRDefault="005C317D">
      <w:pPr>
        <w:rPr>
          <w:lang w:val="en-GB"/>
        </w:rPr>
      </w:pPr>
    </w:p>
    <w:sectPr w:rsidR="005C317D" w:rsidRPr="007D4185" w:rsidSect="007B67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C317D"/>
    <w:rsid w:val="00005999"/>
    <w:rsid w:val="000129FE"/>
    <w:rsid w:val="000C220D"/>
    <w:rsid w:val="000E01FC"/>
    <w:rsid w:val="001614F7"/>
    <w:rsid w:val="001B726C"/>
    <w:rsid w:val="00212E96"/>
    <w:rsid w:val="00293ED7"/>
    <w:rsid w:val="002E5E0B"/>
    <w:rsid w:val="003379CF"/>
    <w:rsid w:val="003A1BFF"/>
    <w:rsid w:val="003C5586"/>
    <w:rsid w:val="00471F14"/>
    <w:rsid w:val="004E2D59"/>
    <w:rsid w:val="004E6C5A"/>
    <w:rsid w:val="00512E16"/>
    <w:rsid w:val="005C317D"/>
    <w:rsid w:val="00644133"/>
    <w:rsid w:val="0069672F"/>
    <w:rsid w:val="006A2384"/>
    <w:rsid w:val="00742CE0"/>
    <w:rsid w:val="00760BD0"/>
    <w:rsid w:val="007B67A3"/>
    <w:rsid w:val="007D4185"/>
    <w:rsid w:val="008212A7"/>
    <w:rsid w:val="008224A8"/>
    <w:rsid w:val="00890831"/>
    <w:rsid w:val="008B57A7"/>
    <w:rsid w:val="00905920"/>
    <w:rsid w:val="00913E8B"/>
    <w:rsid w:val="0091658F"/>
    <w:rsid w:val="00925FB2"/>
    <w:rsid w:val="00943EC6"/>
    <w:rsid w:val="0098702C"/>
    <w:rsid w:val="00A00A24"/>
    <w:rsid w:val="00A92A1C"/>
    <w:rsid w:val="00AF228A"/>
    <w:rsid w:val="00BA6AAD"/>
    <w:rsid w:val="00BC7644"/>
    <w:rsid w:val="00C70179"/>
    <w:rsid w:val="00CB0BFD"/>
    <w:rsid w:val="00D211CA"/>
    <w:rsid w:val="00D23F5F"/>
    <w:rsid w:val="00D50C94"/>
    <w:rsid w:val="00D60920"/>
    <w:rsid w:val="00D64CF9"/>
    <w:rsid w:val="00D86543"/>
    <w:rsid w:val="00D92F87"/>
    <w:rsid w:val="00DB6621"/>
    <w:rsid w:val="00DE7D40"/>
    <w:rsid w:val="00E06AF7"/>
    <w:rsid w:val="00E41854"/>
    <w:rsid w:val="00E62E0F"/>
    <w:rsid w:val="00EA4ED9"/>
    <w:rsid w:val="00EB442A"/>
    <w:rsid w:val="00ED68F7"/>
    <w:rsid w:val="00FC44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7D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C31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C31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C317D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3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317D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224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97126DD2-94C2-4D51-97A3-44B46DF871B5}"/>
</file>

<file path=customXml/itemProps2.xml><?xml version="1.0" encoding="utf-8"?>
<ds:datastoreItem xmlns:ds="http://schemas.openxmlformats.org/officeDocument/2006/customXml" ds:itemID="{28794739-7C2E-4385-AAEF-DEDBCBA61491}"/>
</file>

<file path=customXml/itemProps3.xml><?xml version="1.0" encoding="utf-8"?>
<ds:datastoreItem xmlns:ds="http://schemas.openxmlformats.org/officeDocument/2006/customXml" ds:itemID="{3D2357D9-D253-4D66-800C-E7B41C6413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669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uades</dc:creator>
  <cp:lastModifiedBy>esuades</cp:lastModifiedBy>
  <cp:revision>15</cp:revision>
  <dcterms:created xsi:type="dcterms:W3CDTF">2017-02-28T15:26:00Z</dcterms:created>
  <dcterms:modified xsi:type="dcterms:W3CDTF">2017-03-2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